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1FEA" w:rsidRDefault="008D1743" w:rsidP="00AC1FEA">
      <w:pPr>
        <w:pStyle w:val="TableTitle"/>
      </w:pPr>
      <w:r>
        <w:t>S2</w:t>
      </w:r>
      <w:r w:rsidR="0016488E">
        <w:t xml:space="preserve"> </w:t>
      </w:r>
      <w:r w:rsidR="001655AB">
        <w:t xml:space="preserve">Table: </w:t>
      </w:r>
      <w:r w:rsidR="00AC1FEA" w:rsidRPr="003F652A">
        <w:t xml:space="preserve">STROBE </w:t>
      </w:r>
      <w:r w:rsidR="001655AB">
        <w:t>checklist</w:t>
      </w:r>
    </w:p>
    <w:p w:rsidR="00AC1FEA" w:rsidRPr="003F652A" w:rsidRDefault="00AC1FEA" w:rsidP="00AC1FEA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8"/>
        <w:gridCol w:w="711"/>
        <w:gridCol w:w="5924"/>
        <w:gridCol w:w="627"/>
      </w:tblGrid>
      <w:tr w:rsidR="00AC1FEA" w:rsidRPr="0022554A" w:rsidTr="00FC2FF2"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AC1FEA" w:rsidRPr="0022554A" w:rsidRDefault="00AC1FEA" w:rsidP="00FC2FF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AC1FEA" w:rsidRPr="0022554A" w:rsidRDefault="00AC1FEA" w:rsidP="00FC2FF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C1FEA" w:rsidRPr="0022554A" w:rsidRDefault="00AC1FEA" w:rsidP="00FC2FF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AC1FEA" w:rsidRPr="0022554A" w:rsidTr="00FC2FF2">
        <w:tc>
          <w:tcPr>
            <w:tcW w:w="0" w:type="auto"/>
            <w:vMerge w:val="restart"/>
          </w:tcPr>
          <w:p w:rsidR="00AC1FEA" w:rsidRPr="002602FB" w:rsidRDefault="00AC1FEA" w:rsidP="00FC2FF2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Pr="0022554A" w:rsidRDefault="00B84141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AC1FEA" w:rsidRPr="0022554A" w:rsidTr="00FC2FF2">
        <w:tc>
          <w:tcPr>
            <w:tcW w:w="0" w:type="auto"/>
            <w:vMerge/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Pr="0022554A" w:rsidRDefault="00B84141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AC1FEA" w:rsidRPr="0022554A" w:rsidTr="00FC2FF2">
        <w:tc>
          <w:tcPr>
            <w:tcW w:w="0" w:type="auto"/>
            <w:gridSpan w:val="4"/>
          </w:tcPr>
          <w:p w:rsidR="00AC1FEA" w:rsidRPr="0022554A" w:rsidRDefault="00AC1FEA" w:rsidP="00FC2FF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AC1FEA" w:rsidRPr="0022554A" w:rsidTr="00FC2FF2"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Pr="0022554A" w:rsidRDefault="00F35B56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AC1FEA" w:rsidRPr="0022554A" w:rsidTr="00FC2FF2"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Pr="0022554A" w:rsidRDefault="00F35B56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AC1FEA" w:rsidRPr="0022554A" w:rsidTr="00FC2FF2">
        <w:tc>
          <w:tcPr>
            <w:tcW w:w="0" w:type="auto"/>
            <w:gridSpan w:val="4"/>
          </w:tcPr>
          <w:p w:rsidR="00AC1FEA" w:rsidRPr="0022554A" w:rsidRDefault="00AC1FEA" w:rsidP="00FC2FF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AC1FEA" w:rsidRPr="0022554A" w:rsidTr="00FC2FF2"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Pr="0022554A" w:rsidRDefault="00B84141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AC1FEA" w:rsidRPr="0022554A" w:rsidTr="00FC2FF2"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Pr="0022554A" w:rsidRDefault="00DF76D2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bookmarkEnd w:id="25"/>
      <w:bookmarkEnd w:id="26"/>
      <w:tr w:rsidR="00AC1FEA" w:rsidRPr="0022554A" w:rsidTr="00FC2FF2"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C1FEA" w:rsidRPr="0022554A" w:rsidRDefault="00AC1FEA" w:rsidP="00B8414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Pr="0022554A" w:rsidRDefault="00F35B56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AC1FEA" w:rsidRPr="0022554A" w:rsidTr="00FC2FF2"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Pr="0022554A" w:rsidRDefault="00F35B56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,10</w:t>
            </w:r>
          </w:p>
        </w:tc>
      </w:tr>
      <w:tr w:rsidR="00AC1FEA" w:rsidRPr="00F35B56" w:rsidTr="00FC2FF2">
        <w:trPr>
          <w:trHeight w:val="294"/>
        </w:trPr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Pr="00F35B56" w:rsidRDefault="00F35B56" w:rsidP="00FC2FF2">
            <w:pPr>
              <w:tabs>
                <w:tab w:val="left" w:pos="5400"/>
              </w:tabs>
              <w:rPr>
                <w:sz w:val="20"/>
              </w:rPr>
            </w:pPr>
            <w:r w:rsidRPr="00F35B56">
              <w:rPr>
                <w:sz w:val="20"/>
              </w:rPr>
              <w:t>9,10</w:t>
            </w:r>
          </w:p>
        </w:tc>
      </w:tr>
      <w:tr w:rsidR="00AC1FEA" w:rsidRPr="0022554A" w:rsidTr="00FC2FF2"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Pr="0022554A" w:rsidRDefault="00B84141" w:rsidP="00FC2FF2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</w:tr>
      <w:tr w:rsidR="00AC1FEA" w:rsidRPr="0022554A" w:rsidTr="00FC2FF2"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Pr="0022554A" w:rsidRDefault="00DF76D2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AC1FEA" w:rsidRPr="0022554A" w:rsidTr="00FC2FF2"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Pr="0022554A" w:rsidRDefault="00F35B56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C1FEA" w:rsidRPr="0022554A" w:rsidTr="00FC2FF2">
        <w:tc>
          <w:tcPr>
            <w:tcW w:w="0" w:type="auto"/>
            <w:vMerge w:val="restart"/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Pr="0022554A" w:rsidRDefault="00DF76D2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AC1FEA" w:rsidRPr="0022554A" w:rsidTr="00FC2FF2">
        <w:tc>
          <w:tcPr>
            <w:tcW w:w="0" w:type="auto"/>
            <w:vMerge/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Pr="0022554A" w:rsidRDefault="00DF76D2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AC1FEA" w:rsidRPr="0022554A" w:rsidTr="00FC2FF2">
        <w:tc>
          <w:tcPr>
            <w:tcW w:w="0" w:type="auto"/>
            <w:vMerge/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Pr="0022554A" w:rsidRDefault="00B84141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C1FEA" w:rsidRPr="0022554A" w:rsidTr="00FC2FF2">
        <w:tc>
          <w:tcPr>
            <w:tcW w:w="0" w:type="auto"/>
            <w:vMerge/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C1FEA" w:rsidRPr="0022554A" w:rsidRDefault="00AC1FEA" w:rsidP="00B84141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Pr="0022554A" w:rsidRDefault="00DF76D2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</w:tbl>
    <w:p w:rsidR="00AC1FEA" w:rsidRPr="004A32C8" w:rsidRDefault="00AC1FEA" w:rsidP="00AC1FEA">
      <w:pPr>
        <w:rPr>
          <w:sz w:val="16"/>
          <w:szCs w:val="16"/>
        </w:rPr>
      </w:pPr>
      <w:bookmarkStart w:id="50" w:name="bold28"/>
      <w:bookmarkStart w:id="51" w:name="italic30"/>
      <w:bookmarkEnd w:id="48"/>
      <w:bookmarkEnd w:id="49"/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687"/>
        <w:gridCol w:w="663"/>
      </w:tblGrid>
      <w:tr w:rsidR="00AC1FEA" w:rsidRPr="0022554A" w:rsidTr="001655AB">
        <w:tc>
          <w:tcPr>
            <w:tcW w:w="9360" w:type="dxa"/>
            <w:gridSpan w:val="4"/>
          </w:tcPr>
          <w:bookmarkEnd w:id="50"/>
          <w:bookmarkEnd w:id="51"/>
          <w:p w:rsidR="00AC1FEA" w:rsidRPr="0022554A" w:rsidRDefault="00AC1FEA" w:rsidP="00FC2FF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AC1FEA" w:rsidRPr="0022554A" w:rsidTr="001655AB">
        <w:tc>
          <w:tcPr>
            <w:tcW w:w="0" w:type="auto"/>
            <w:vMerge w:val="restart"/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9"/>
            <w:bookmarkStart w:id="53" w:name="italic31"/>
            <w:r w:rsidRPr="0022554A">
              <w:rPr>
                <w:bCs/>
                <w:sz w:val="20"/>
              </w:rPr>
              <w:t>Participants</w:t>
            </w:r>
            <w:bookmarkEnd w:id="52"/>
            <w:bookmarkEnd w:id="53"/>
          </w:p>
        </w:tc>
        <w:tc>
          <w:tcPr>
            <w:tcW w:w="0" w:type="auto"/>
            <w:vMerge w:val="restart"/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4" w:name="bold30"/>
            <w:r w:rsidRPr="0022554A">
              <w:rPr>
                <w:bCs/>
                <w:sz w:val="20"/>
              </w:rPr>
              <w:t>*</w:t>
            </w:r>
            <w:bookmarkEnd w:id="54"/>
          </w:p>
        </w:tc>
        <w:tc>
          <w:tcPr>
            <w:tcW w:w="6687" w:type="dxa"/>
            <w:tcBorders>
              <w:right w:val="single" w:sz="4" w:space="0" w:color="auto"/>
            </w:tcBorders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Default="00DF76D2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AC1FEA" w:rsidRPr="0022554A" w:rsidTr="001655AB">
        <w:tc>
          <w:tcPr>
            <w:tcW w:w="0" w:type="auto"/>
            <w:vMerge/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87" w:type="dxa"/>
            <w:tcBorders>
              <w:right w:val="single" w:sz="4" w:space="0" w:color="auto"/>
            </w:tcBorders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Default="001655AB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C1FEA" w:rsidRPr="0022554A" w:rsidTr="001655AB">
        <w:tc>
          <w:tcPr>
            <w:tcW w:w="0" w:type="auto"/>
            <w:vMerge/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87" w:type="dxa"/>
            <w:tcBorders>
              <w:right w:val="single" w:sz="4" w:space="0" w:color="auto"/>
            </w:tcBorders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sz w:val="20"/>
              </w:rPr>
            </w:pPr>
            <w:bookmarkStart w:id="59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59"/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Default="001655AB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C1FEA" w:rsidRPr="0022554A" w:rsidTr="001655AB">
        <w:tc>
          <w:tcPr>
            <w:tcW w:w="0" w:type="auto"/>
            <w:vMerge w:val="restart"/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22554A">
              <w:rPr>
                <w:bCs/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22554A">
              <w:rPr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4" w:name="bold35"/>
            <w:r w:rsidRPr="0022554A">
              <w:rPr>
                <w:bCs/>
                <w:sz w:val="20"/>
              </w:rPr>
              <w:t>*</w:t>
            </w:r>
            <w:bookmarkEnd w:id="64"/>
          </w:p>
        </w:tc>
        <w:tc>
          <w:tcPr>
            <w:tcW w:w="6687" w:type="dxa"/>
            <w:tcBorders>
              <w:right w:val="single" w:sz="4" w:space="0" w:color="auto"/>
            </w:tcBorders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Default="00DF76D2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AC1FEA" w:rsidRPr="0022554A" w:rsidTr="001655AB">
        <w:tc>
          <w:tcPr>
            <w:tcW w:w="0" w:type="auto"/>
            <w:vMerge/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0" w:type="auto"/>
            <w:vMerge/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87" w:type="dxa"/>
            <w:tcBorders>
              <w:right w:val="single" w:sz="4" w:space="0" w:color="auto"/>
            </w:tcBorders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Default="001655AB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C1FEA" w:rsidRPr="0022554A" w:rsidTr="001655AB">
        <w:trPr>
          <w:trHeight w:val="295"/>
        </w:trPr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8" w:colFirst="0" w:colLast="0"/>
            <w:bookmarkStart w:id="68" w:name="italic38" w:colFirst="0" w:colLast="0"/>
            <w:bookmarkEnd w:id="65"/>
            <w:bookmarkEnd w:id="66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69" w:name="bold39"/>
            <w:r w:rsidRPr="0022554A">
              <w:rPr>
                <w:bCs/>
                <w:sz w:val="20"/>
              </w:rPr>
              <w:t>*</w:t>
            </w:r>
            <w:bookmarkEnd w:id="69"/>
          </w:p>
        </w:tc>
        <w:tc>
          <w:tcPr>
            <w:tcW w:w="6687" w:type="dxa"/>
            <w:tcBorders>
              <w:right w:val="single" w:sz="4" w:space="0" w:color="auto"/>
            </w:tcBorders>
          </w:tcPr>
          <w:p w:rsidR="00AC1FEA" w:rsidRPr="0022554A" w:rsidRDefault="001655AB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Pr="00DF76D2" w:rsidRDefault="00DF76D2" w:rsidP="00DF76D2">
            <w:pPr>
              <w:tabs>
                <w:tab w:val="left" w:pos="5400"/>
              </w:tabs>
              <w:rPr>
                <w:sz w:val="20"/>
              </w:rPr>
            </w:pPr>
            <w:r w:rsidRPr="00DF76D2">
              <w:rPr>
                <w:sz w:val="20"/>
              </w:rPr>
              <w:t>13</w:t>
            </w:r>
            <w:r w:rsidR="00C0257F" w:rsidRPr="00DF76D2">
              <w:rPr>
                <w:sz w:val="20"/>
              </w:rPr>
              <w:t>-2</w:t>
            </w:r>
            <w:r w:rsidRPr="00DF76D2">
              <w:rPr>
                <w:sz w:val="20"/>
              </w:rPr>
              <w:t>2</w:t>
            </w:r>
          </w:p>
        </w:tc>
      </w:tr>
      <w:tr w:rsidR="00AC1FEA" w:rsidRPr="0022554A" w:rsidTr="001655AB">
        <w:tc>
          <w:tcPr>
            <w:tcW w:w="0" w:type="auto"/>
            <w:vMerge w:val="restart"/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italic40" w:colFirst="0" w:colLast="0"/>
            <w:bookmarkStart w:id="71" w:name="bold41" w:colFirst="0" w:colLast="0"/>
            <w:bookmarkEnd w:id="67"/>
            <w:bookmarkEnd w:id="68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6687" w:type="dxa"/>
            <w:tcBorders>
              <w:right w:val="single" w:sz="4" w:space="0" w:color="auto"/>
            </w:tcBorders>
          </w:tcPr>
          <w:p w:rsidR="00AC1FEA" w:rsidRPr="006149D3" w:rsidRDefault="00AC1FEA" w:rsidP="00FC2FF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Pr="0022554A" w:rsidRDefault="001655AB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C1FEA" w:rsidRPr="0022554A" w:rsidTr="001655AB">
        <w:tc>
          <w:tcPr>
            <w:tcW w:w="0" w:type="auto"/>
            <w:vMerge/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0" w:type="auto"/>
            <w:vMerge/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87" w:type="dxa"/>
            <w:tcBorders>
              <w:right w:val="single" w:sz="4" w:space="0" w:color="auto"/>
            </w:tcBorders>
          </w:tcPr>
          <w:p w:rsidR="00AC1FEA" w:rsidRPr="006149D3" w:rsidRDefault="00AC1FEA" w:rsidP="00FC2FF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Pr="0022554A" w:rsidRDefault="001655AB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C1FEA" w:rsidRPr="0022554A" w:rsidTr="001655AB">
        <w:tc>
          <w:tcPr>
            <w:tcW w:w="0" w:type="auto"/>
            <w:vMerge/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687" w:type="dxa"/>
            <w:tcBorders>
              <w:right w:val="single" w:sz="4" w:space="0" w:color="auto"/>
            </w:tcBorders>
          </w:tcPr>
          <w:p w:rsidR="00AC1FEA" w:rsidRPr="006149D3" w:rsidRDefault="00AC1FEA" w:rsidP="00FC2FF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Pr="0022554A" w:rsidRDefault="001655AB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C1FEA" w:rsidRPr="0022554A" w:rsidTr="001655AB"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3"/>
            <w:bookmarkStart w:id="77" w:name="bold44"/>
            <w:bookmarkEnd w:id="74"/>
            <w:bookmarkEnd w:id="75"/>
            <w:r w:rsidRPr="0022554A">
              <w:rPr>
                <w:bCs/>
                <w:sz w:val="20"/>
              </w:rPr>
              <w:t>Other analyses</w:t>
            </w:r>
            <w:bookmarkEnd w:id="76"/>
            <w:bookmarkEnd w:id="77"/>
          </w:p>
        </w:tc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6687" w:type="dxa"/>
            <w:tcBorders>
              <w:right w:val="single" w:sz="4" w:space="0" w:color="auto"/>
            </w:tcBorders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Pr="0022554A" w:rsidRDefault="00547E55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-21</w:t>
            </w:r>
          </w:p>
        </w:tc>
      </w:tr>
      <w:tr w:rsidR="00AC1FEA" w:rsidRPr="0022554A" w:rsidTr="001655AB">
        <w:tc>
          <w:tcPr>
            <w:tcW w:w="9360" w:type="dxa"/>
            <w:gridSpan w:val="4"/>
          </w:tcPr>
          <w:p w:rsidR="00AC1FEA" w:rsidRPr="0022554A" w:rsidRDefault="00AC1FEA" w:rsidP="00FC2FF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8" w:name="italic44"/>
            <w:bookmarkStart w:id="79" w:name="bold45"/>
            <w:r w:rsidRPr="0022554A">
              <w:rPr>
                <w:sz w:val="20"/>
              </w:rPr>
              <w:t>Discussion</w:t>
            </w:r>
            <w:bookmarkEnd w:id="78"/>
            <w:bookmarkEnd w:id="79"/>
          </w:p>
        </w:tc>
      </w:tr>
      <w:tr w:rsidR="00AC1FEA" w:rsidRPr="0022554A" w:rsidTr="001655AB"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5" w:colFirst="0" w:colLast="0"/>
            <w:bookmarkStart w:id="81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6687" w:type="dxa"/>
            <w:tcBorders>
              <w:right w:val="single" w:sz="4" w:space="0" w:color="auto"/>
            </w:tcBorders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Pr="0022554A" w:rsidRDefault="00547E55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1-25</w:t>
            </w:r>
          </w:p>
        </w:tc>
      </w:tr>
      <w:tr w:rsidR="00AC1FEA" w:rsidRPr="0022554A" w:rsidTr="001655AB"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6687" w:type="dxa"/>
            <w:tcBorders>
              <w:right w:val="single" w:sz="4" w:space="0" w:color="auto"/>
            </w:tcBorders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Pr="0022554A" w:rsidRDefault="00DF76D2" w:rsidP="00547E5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 w:rsidR="00547E55">
              <w:rPr>
                <w:sz w:val="20"/>
              </w:rPr>
              <w:t>5-26</w:t>
            </w:r>
          </w:p>
        </w:tc>
      </w:tr>
      <w:tr w:rsidR="00AC1FEA" w:rsidRPr="0022554A" w:rsidTr="001655AB"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6687" w:type="dxa"/>
            <w:tcBorders>
              <w:right w:val="single" w:sz="4" w:space="0" w:color="auto"/>
            </w:tcBorders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Pr="0022554A" w:rsidRDefault="00547E55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</w:tr>
      <w:tr w:rsidR="00AC1FEA" w:rsidRPr="0022554A" w:rsidTr="001655AB"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6687" w:type="dxa"/>
            <w:tcBorders>
              <w:right w:val="single" w:sz="4" w:space="0" w:color="auto"/>
            </w:tcBorders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Pr="0022554A" w:rsidRDefault="001655AB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AC1FEA" w:rsidRPr="0022554A" w:rsidTr="001655AB">
        <w:tc>
          <w:tcPr>
            <w:tcW w:w="9360" w:type="dxa"/>
            <w:gridSpan w:val="4"/>
            <w:tcBorders>
              <w:bottom w:val="single" w:sz="4" w:space="0" w:color="auto"/>
            </w:tcBorders>
          </w:tcPr>
          <w:p w:rsidR="00AC1FEA" w:rsidRPr="0022554A" w:rsidRDefault="00AC1FEA" w:rsidP="00FC2FF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8" w:name="italic49"/>
            <w:bookmarkStart w:id="89" w:name="bold50"/>
            <w:bookmarkEnd w:id="86"/>
            <w:bookmarkEnd w:id="87"/>
            <w:r w:rsidRPr="0022554A">
              <w:rPr>
                <w:sz w:val="20"/>
              </w:rPr>
              <w:t>Other information</w:t>
            </w:r>
            <w:bookmarkEnd w:id="88"/>
            <w:bookmarkEnd w:id="89"/>
          </w:p>
        </w:tc>
      </w:tr>
      <w:tr w:rsidR="00AC1FEA" w:rsidRPr="0022554A" w:rsidTr="001655A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50" w:colFirst="0" w:colLast="0"/>
            <w:bookmarkStart w:id="91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C1FEA" w:rsidRPr="0022554A" w:rsidRDefault="00AC1FEA" w:rsidP="00FC2FF2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66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1FEA" w:rsidRPr="0022554A" w:rsidRDefault="00AC1FEA" w:rsidP="00FC2FF2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C1FEA" w:rsidRPr="0022554A" w:rsidRDefault="00547E55" w:rsidP="00FC2FF2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7</w:t>
            </w:r>
            <w:bookmarkStart w:id="92" w:name="_GoBack"/>
            <w:bookmarkEnd w:id="92"/>
          </w:p>
        </w:tc>
      </w:tr>
      <w:bookmarkEnd w:id="90"/>
      <w:bookmarkEnd w:id="91"/>
    </w:tbl>
    <w:p w:rsidR="00AC1FEA" w:rsidRDefault="00AC1FEA" w:rsidP="00AC1FEA">
      <w:pPr>
        <w:pStyle w:val="TableNote"/>
        <w:tabs>
          <w:tab w:val="left" w:pos="5400"/>
        </w:tabs>
        <w:rPr>
          <w:bCs/>
          <w:sz w:val="20"/>
        </w:rPr>
      </w:pPr>
    </w:p>
    <w:p w:rsidR="00512F36" w:rsidRDefault="00512F36" w:rsidP="00512F36">
      <w:pPr>
        <w:spacing w:before="120" w:after="120" w:line="480" w:lineRule="auto"/>
      </w:pPr>
    </w:p>
    <w:p w:rsidR="00512F36" w:rsidRDefault="00512F36" w:rsidP="00512F36">
      <w:pPr>
        <w:spacing w:before="120" w:after="120" w:line="480" w:lineRule="auto"/>
      </w:pPr>
    </w:p>
    <w:p w:rsidR="00512F36" w:rsidRPr="002E2E08" w:rsidRDefault="00512F36" w:rsidP="00512F36">
      <w:pPr>
        <w:spacing w:before="120" w:after="120" w:line="480" w:lineRule="auto"/>
        <w:rPr>
          <w:b/>
          <w:szCs w:val="24"/>
        </w:rPr>
      </w:pPr>
    </w:p>
    <w:p w:rsidR="00512F36" w:rsidRDefault="00512F36"/>
    <w:sectPr w:rsidR="00512F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FEA"/>
    <w:rsid w:val="0016488E"/>
    <w:rsid w:val="001655AB"/>
    <w:rsid w:val="00512F36"/>
    <w:rsid w:val="00547E55"/>
    <w:rsid w:val="006848B7"/>
    <w:rsid w:val="00706C2C"/>
    <w:rsid w:val="008D1743"/>
    <w:rsid w:val="00AC1FEA"/>
    <w:rsid w:val="00B84141"/>
    <w:rsid w:val="00C0257F"/>
    <w:rsid w:val="00DF76D2"/>
    <w:rsid w:val="00EF397E"/>
    <w:rsid w:val="00F3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D333B"/>
  <w15:chartTrackingRefBased/>
  <w15:docId w15:val="{D37D58C1-09DD-4C82-A6BE-78632646D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1FE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AC1FEA"/>
  </w:style>
  <w:style w:type="paragraph" w:customStyle="1" w:styleId="TableTitle">
    <w:name w:val="TableTitle"/>
    <w:basedOn w:val="Normal"/>
    <w:rsid w:val="00AC1FEA"/>
  </w:style>
  <w:style w:type="paragraph" w:customStyle="1" w:styleId="TableHeader">
    <w:name w:val="TableHeader"/>
    <w:basedOn w:val="Normal"/>
    <w:rsid w:val="00AC1FEA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AC1F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572</Words>
  <Characters>326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Zulu</dc:creator>
  <cp:keywords/>
  <dc:description/>
  <cp:lastModifiedBy>G Zulu</cp:lastModifiedBy>
  <cp:revision>11</cp:revision>
  <dcterms:created xsi:type="dcterms:W3CDTF">2022-06-20T06:09:00Z</dcterms:created>
  <dcterms:modified xsi:type="dcterms:W3CDTF">2023-10-05T10:01:00Z</dcterms:modified>
</cp:coreProperties>
</file>